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5EF54" w14:textId="38006724" w:rsidR="00536258" w:rsidRDefault="00536258" w:rsidP="00536258">
      <w:pPr>
        <w:rPr>
          <w:b/>
          <w:sz w:val="24"/>
          <w:szCs w:val="28"/>
        </w:rPr>
      </w:pPr>
      <w:bookmarkStart w:id="0" w:name="_GoBack"/>
      <w:bookmarkEnd w:id="0"/>
      <w:r w:rsidRPr="003E0B99">
        <w:rPr>
          <w:b/>
          <w:sz w:val="24"/>
          <w:shd w:val="clear" w:color="auto" w:fill="FFFFFF"/>
        </w:rPr>
        <w:t>Supplemental Figure 1</w:t>
      </w:r>
      <w:r w:rsidRPr="003E0B99">
        <w:rPr>
          <w:rFonts w:hint="eastAsia"/>
          <w:b/>
          <w:sz w:val="24"/>
          <w:szCs w:val="28"/>
        </w:rPr>
        <w:t>.</w:t>
      </w:r>
    </w:p>
    <w:p w14:paraId="02819F0E" w14:textId="77777777" w:rsidR="00536258" w:rsidRPr="003E0B99" w:rsidRDefault="00536258" w:rsidP="00536258">
      <w:pPr>
        <w:rPr>
          <w:b/>
          <w:sz w:val="24"/>
          <w:szCs w:val="28"/>
        </w:rPr>
      </w:pPr>
    </w:p>
    <w:p w14:paraId="37D0DFA6" w14:textId="616FE31A" w:rsidR="004429FD" w:rsidRDefault="00536258">
      <w:r w:rsidRPr="00536258">
        <mc:AlternateContent>
          <mc:Choice Requires="wpg">
            <w:drawing>
              <wp:inline distT="0" distB="0" distL="0" distR="0" wp14:anchorId="04A4D4D7" wp14:editId="6DA15612">
                <wp:extent cx="4138501" cy="3048000"/>
                <wp:effectExtent l="0" t="0" r="14605" b="12700"/>
                <wp:docPr id="3" name="组合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D690B0-6CE9-2A40-90E9-9680EBE6B6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8501" cy="3048000"/>
                          <a:chOff x="-69764" y="0"/>
                          <a:chExt cx="4138501" cy="3048000"/>
                        </a:xfrm>
                      </wpg:grpSpPr>
                      <wpg:graphicFrame>
                        <wpg:cNvPr id="2" name="图表 2">
                          <a:extLst>
                            <a:ext uri="{FF2B5EF4-FFF2-40B4-BE49-F238E27FC236}">
                              <a16:creationId xmlns:a16="http://schemas.microsoft.com/office/drawing/2014/main" id="{00000000-0008-0000-0000-000002000000}"/>
                            </a:ext>
                          </a:extLst>
                        </wpg:cNvPr>
                        <wpg:cNvFrPr/>
                        <wpg:xfrm>
                          <a:off x="30137" y="0"/>
                          <a:ext cx="4038600" cy="30480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4" name="文本框 1">
                          <a:extLst>
                            <a:ext uri="{FF2B5EF4-FFF2-40B4-BE49-F238E27FC236}">
                              <a16:creationId xmlns:a16="http://schemas.microsoft.com/office/drawing/2014/main" id="{552BFE11-7630-4609-9175-2A840CBC3FD4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72952" y="1284277"/>
                            <a:ext cx="69405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53A50C" w14:textId="77777777" w:rsidR="00536258" w:rsidRDefault="00536258" w:rsidP="00536258">
                              <w:pPr>
                                <w:rPr>
                                  <w:rFonts w:asciiTheme="minorHAnsi" w:eastAsiaTheme="minorEastAsia" w:hAnsi="DengXian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eastAsiaTheme="minorEastAsia" w:hAnsi="DengXian" w:cstheme="minorBidi" w:hint="eastAsi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OD</w:t>
                              </w:r>
                              <w:r>
                                <w:rPr>
                                  <w:rFonts w:asciiTheme="minorHAnsi" w:eastAsiaTheme="minorEastAsia" w:hAnsi="DengXian" w:cstheme="minorBidi" w:hint="eastAsia"/>
                                  <w:color w:val="000000" w:themeColor="text1"/>
                                  <w:kern w:val="24"/>
                                  <w:position w:val="-9"/>
                                  <w:sz w:val="36"/>
                                  <w:szCs w:val="36"/>
                                  <w:vertAlign w:val="subscript"/>
                                </w:rPr>
                                <w:t>4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4A4D4D7" id="组合 2" o:spid="_x0000_s1026" style="width:325.85pt;height:240pt;mso-position-horizontal-relative:char;mso-position-vertical-relative:line" coordorigin="-697" coordsize="41385,30480" o:gfxdata="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2" o:spid="_x0000_s1027" type="#_x0000_t75" style="position:absolute;left:191;width:40640;height:30607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">
                  <v:imagedata r:id="rId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28" type="#_x0000_t202" style="position:absolute;left:-1730;top:12843;width:6941;height:4876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" filled="f" stroked="f">
                  <v:textbox style="mso-fit-shape-to-text:t">
                    <w:txbxContent>
                      <w:p w14:paraId="3F53A50C" w14:textId="77777777" w:rsidR="00536258" w:rsidRDefault="00536258" w:rsidP="00536258">
                        <w:pPr>
                          <w:rPr>
                            <w:rFonts w:asciiTheme="minorHAnsi" w:eastAsiaTheme="minorEastAsia" w:hAnsi="DengXian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eastAsiaTheme="minorEastAsia" w:hAnsi="DengXian" w:cstheme="minorBidi" w:hint="eastAsi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OD</w:t>
                        </w:r>
                        <w:r>
                          <w:rPr>
                            <w:rFonts w:asciiTheme="minorHAnsi" w:eastAsiaTheme="minorEastAsia" w:hAnsi="DengXian" w:cstheme="minorBidi" w:hint="eastAsia"/>
                            <w:color w:val="000000" w:themeColor="text1"/>
                            <w:kern w:val="24"/>
                            <w:position w:val="-9"/>
                            <w:sz w:val="36"/>
                            <w:szCs w:val="36"/>
                            <w:vertAlign w:val="subscript"/>
                          </w:rPr>
                          <w:t>45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C68524F" w14:textId="104EBFCB" w:rsidR="008A0AF4" w:rsidRDefault="008A0AF4">
      <w:pPr>
        <w:rPr>
          <w:rFonts w:hint="eastAsia"/>
        </w:rPr>
      </w:pPr>
      <w:r>
        <w:rPr>
          <w:rFonts w:hint="eastAsia"/>
        </w:rPr>
        <w:t>S</w:t>
      </w:r>
      <w:r>
        <w:t xml:space="preserve">upplemental Figure 1. </w:t>
      </w:r>
      <w:r w:rsidR="00FA6CBE">
        <w:t xml:space="preserve">Pre-treatment of serum from 6 RA patients and 2 HCs by protein A/G resin. RA_CP ELISA was set up to measure </w:t>
      </w:r>
      <w:r w:rsidR="002963F5">
        <w:t xml:space="preserve">citrullinated antigens with </w:t>
      </w:r>
      <w:r w:rsidR="00FA6CBE">
        <w:t>MCSM in the serum with or without protein A/G resin treatment.</w:t>
      </w:r>
      <w:r w:rsidR="002963F5">
        <w:t xml:space="preserve"> </w:t>
      </w:r>
      <w:r w:rsidR="002963F5" w:rsidRPr="002963F5">
        <w:t xml:space="preserve">RA1 and RA2: </w:t>
      </w:r>
      <w:r w:rsidR="002963F5">
        <w:t>patients with MCSM and anti-</w:t>
      </w:r>
      <w:r w:rsidR="002963F5" w:rsidRPr="002963F5">
        <w:t xml:space="preserve">CCP </w:t>
      </w:r>
      <w:r w:rsidR="002963F5">
        <w:t xml:space="preserve">double </w:t>
      </w:r>
      <w:r w:rsidR="002963F5" w:rsidRPr="002963F5">
        <w:t xml:space="preserve">positive. RA3 and RA4: </w:t>
      </w:r>
      <w:r w:rsidR="002963F5">
        <w:t>anti-</w:t>
      </w:r>
      <w:r w:rsidR="002963F5" w:rsidRPr="002963F5">
        <w:t xml:space="preserve">CCP negative and </w:t>
      </w:r>
      <w:r w:rsidR="002963F5">
        <w:t>MCSM</w:t>
      </w:r>
      <w:r w:rsidR="002963F5" w:rsidRPr="002963F5">
        <w:t xml:space="preserve"> positive. RA5 and RA6: </w:t>
      </w:r>
      <w:r w:rsidR="002963F5">
        <w:t>anti-</w:t>
      </w:r>
      <w:r w:rsidR="002963F5" w:rsidRPr="002963F5">
        <w:t xml:space="preserve">CCP positive and </w:t>
      </w:r>
      <w:r w:rsidR="002963F5">
        <w:t>MCSM</w:t>
      </w:r>
      <w:r w:rsidR="002963F5" w:rsidRPr="002963F5">
        <w:t xml:space="preserve"> negative. H1 and H2: </w:t>
      </w:r>
      <w:r w:rsidR="002963F5">
        <w:t>anti-</w:t>
      </w:r>
      <w:r w:rsidR="002963F5" w:rsidRPr="002963F5">
        <w:t xml:space="preserve">CCP and </w:t>
      </w:r>
      <w:r w:rsidR="002963F5">
        <w:t>MCSM</w:t>
      </w:r>
      <w:r w:rsidR="002963F5" w:rsidRPr="002963F5">
        <w:t xml:space="preserve"> </w:t>
      </w:r>
      <w:r w:rsidR="002963F5">
        <w:t xml:space="preserve">double </w:t>
      </w:r>
      <w:r w:rsidR="002963F5" w:rsidRPr="002963F5">
        <w:t>negative healthy control</w:t>
      </w:r>
      <w:r w:rsidR="002963F5">
        <w:t>s.</w:t>
      </w:r>
    </w:p>
    <w:sectPr w:rsidR="008A0AF4" w:rsidSect="00D33E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7E"/>
    <w:rsid w:val="00125ACF"/>
    <w:rsid w:val="00142E29"/>
    <w:rsid w:val="00150E25"/>
    <w:rsid w:val="00166BB8"/>
    <w:rsid w:val="00242E90"/>
    <w:rsid w:val="00257E98"/>
    <w:rsid w:val="0027461C"/>
    <w:rsid w:val="002963F5"/>
    <w:rsid w:val="002F67CF"/>
    <w:rsid w:val="00386D6F"/>
    <w:rsid w:val="00415282"/>
    <w:rsid w:val="004429FD"/>
    <w:rsid w:val="00481AE5"/>
    <w:rsid w:val="00536258"/>
    <w:rsid w:val="0065417E"/>
    <w:rsid w:val="006D079F"/>
    <w:rsid w:val="007016DD"/>
    <w:rsid w:val="00720572"/>
    <w:rsid w:val="007318FC"/>
    <w:rsid w:val="00773836"/>
    <w:rsid w:val="00803E38"/>
    <w:rsid w:val="008418D5"/>
    <w:rsid w:val="008841BF"/>
    <w:rsid w:val="008A0AF4"/>
    <w:rsid w:val="008D2801"/>
    <w:rsid w:val="009C17E2"/>
    <w:rsid w:val="00A20919"/>
    <w:rsid w:val="00A6114C"/>
    <w:rsid w:val="00C176D9"/>
    <w:rsid w:val="00D33E5D"/>
    <w:rsid w:val="00DA06DC"/>
    <w:rsid w:val="00DB4DB9"/>
    <w:rsid w:val="00DB4FBB"/>
    <w:rsid w:val="00DF1DE8"/>
    <w:rsid w:val="00E840AE"/>
    <w:rsid w:val="00E843AF"/>
    <w:rsid w:val="00EA37F3"/>
    <w:rsid w:val="00EF099B"/>
    <w:rsid w:val="00FA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C3AFD"/>
  <w15:chartTrackingRefBased/>
  <w15:docId w15:val="{25D3432B-AA59-F143-B137-77EE86EB4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258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leidebio2016\RA\data\PSM%20&#35797;&#21058;&#30418;&#30456;&#20851;&#36164;&#26009;\&#23545;&#22806;&#23459;&#20256;&#26448;&#26009;\110819%20ACR%20Atalanta\protein%20A%20G&#22788;&#29702;&#34880;&#28165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108527707621452"/>
          <c:y val="0.1129005905511811"/>
          <c:w val="0.74830981033031241"/>
          <c:h val="0.783269028871391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J$6</c:f>
              <c:strCache>
                <c:ptCount val="1"/>
                <c:pt idx="0">
                  <c:v>serum</c:v>
                </c:pt>
              </c:strCache>
            </c:strRef>
          </c:tx>
          <c:invertIfNegative val="0"/>
          <c:cat>
            <c:strRef>
              <c:f>Sheet1!$I$7:$I$14</c:f>
              <c:strCache>
                <c:ptCount val="8"/>
                <c:pt idx="0">
                  <c:v>RA1</c:v>
                </c:pt>
                <c:pt idx="1">
                  <c:v>RA2</c:v>
                </c:pt>
                <c:pt idx="2">
                  <c:v>RA3</c:v>
                </c:pt>
                <c:pt idx="3">
                  <c:v>RA4</c:v>
                </c:pt>
                <c:pt idx="4">
                  <c:v>RA5</c:v>
                </c:pt>
                <c:pt idx="5">
                  <c:v>RA6</c:v>
                </c:pt>
                <c:pt idx="6">
                  <c:v>H1</c:v>
                </c:pt>
                <c:pt idx="7">
                  <c:v>H2</c:v>
                </c:pt>
              </c:strCache>
            </c:strRef>
          </c:cat>
          <c:val>
            <c:numRef>
              <c:f>Sheet1!$J$7:$J$14</c:f>
              <c:numCache>
                <c:formatCode>0.000</c:formatCode>
                <c:ptCount val="8"/>
                <c:pt idx="0">
                  <c:v>3.2610000000000001</c:v>
                </c:pt>
                <c:pt idx="1">
                  <c:v>3.43779999999999</c:v>
                </c:pt>
                <c:pt idx="2">
                  <c:v>1.4107999999999901</c:v>
                </c:pt>
                <c:pt idx="3">
                  <c:v>3.2787999999999999</c:v>
                </c:pt>
                <c:pt idx="4">
                  <c:v>0.1234</c:v>
                </c:pt>
                <c:pt idx="5">
                  <c:v>7.17E-2</c:v>
                </c:pt>
                <c:pt idx="6">
                  <c:v>0.2671</c:v>
                </c:pt>
                <c:pt idx="7">
                  <c:v>0.13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90-4F41-8D73-627364308E46}"/>
            </c:ext>
          </c:extLst>
        </c:ser>
        <c:ser>
          <c:idx val="1"/>
          <c:order val="1"/>
          <c:tx>
            <c:strRef>
              <c:f>Sheet1!$K$6</c:f>
              <c:strCache>
                <c:ptCount val="1"/>
                <c:pt idx="0">
                  <c:v>Protein A/G treated serum</c:v>
                </c:pt>
              </c:strCache>
            </c:strRef>
          </c:tx>
          <c:invertIfNegative val="0"/>
          <c:cat>
            <c:strRef>
              <c:f>Sheet1!$I$7:$I$14</c:f>
              <c:strCache>
                <c:ptCount val="8"/>
                <c:pt idx="0">
                  <c:v>RA1</c:v>
                </c:pt>
                <c:pt idx="1">
                  <c:v>RA2</c:v>
                </c:pt>
                <c:pt idx="2">
                  <c:v>RA3</c:v>
                </c:pt>
                <c:pt idx="3">
                  <c:v>RA4</c:v>
                </c:pt>
                <c:pt idx="4">
                  <c:v>RA5</c:v>
                </c:pt>
                <c:pt idx="5">
                  <c:v>RA6</c:v>
                </c:pt>
                <c:pt idx="6">
                  <c:v>H1</c:v>
                </c:pt>
                <c:pt idx="7">
                  <c:v>H2</c:v>
                </c:pt>
              </c:strCache>
            </c:strRef>
          </c:cat>
          <c:val>
            <c:numRef>
              <c:f>Sheet1!$K$7:$K$14</c:f>
              <c:numCache>
                <c:formatCode>0.000</c:formatCode>
                <c:ptCount val="8"/>
                <c:pt idx="0">
                  <c:v>3.2029000000000001</c:v>
                </c:pt>
                <c:pt idx="1">
                  <c:v>3.22419999999999</c:v>
                </c:pt>
                <c:pt idx="2">
                  <c:v>0.28869999999999901</c:v>
                </c:pt>
                <c:pt idx="3">
                  <c:v>2.7355</c:v>
                </c:pt>
                <c:pt idx="4">
                  <c:v>0.1239</c:v>
                </c:pt>
                <c:pt idx="5">
                  <c:v>6.5599999999999895E-2</c:v>
                </c:pt>
                <c:pt idx="6">
                  <c:v>7.1099999999999997E-2</c:v>
                </c:pt>
                <c:pt idx="7">
                  <c:v>0.13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790-4F41-8D73-627364308E46}"/>
            </c:ext>
          </c:extLst>
        </c:ser>
        <c:ser>
          <c:idx val="2"/>
          <c:order val="2"/>
          <c:tx>
            <c:strRef>
              <c:f>Sheet1!$L$6</c:f>
              <c:strCache>
                <c:ptCount val="1"/>
                <c:pt idx="0">
                  <c:v>purified antibodies</c:v>
                </c:pt>
              </c:strCache>
            </c:strRef>
          </c:tx>
          <c:invertIfNegative val="0"/>
          <c:cat>
            <c:strRef>
              <c:f>Sheet1!$I$7:$I$14</c:f>
              <c:strCache>
                <c:ptCount val="8"/>
                <c:pt idx="0">
                  <c:v>RA1</c:v>
                </c:pt>
                <c:pt idx="1">
                  <c:v>RA2</c:v>
                </c:pt>
                <c:pt idx="2">
                  <c:v>RA3</c:v>
                </c:pt>
                <c:pt idx="3">
                  <c:v>RA4</c:v>
                </c:pt>
                <c:pt idx="4">
                  <c:v>RA5</c:v>
                </c:pt>
                <c:pt idx="5">
                  <c:v>RA6</c:v>
                </c:pt>
                <c:pt idx="6">
                  <c:v>H1</c:v>
                </c:pt>
                <c:pt idx="7">
                  <c:v>H2</c:v>
                </c:pt>
              </c:strCache>
            </c:strRef>
          </c:cat>
          <c:val>
            <c:numRef>
              <c:f>Sheet1!$L$7:$L$14</c:f>
              <c:numCache>
                <c:formatCode>0.000</c:formatCode>
                <c:ptCount val="8"/>
                <c:pt idx="0">
                  <c:v>5.4399999999999997E-2</c:v>
                </c:pt>
                <c:pt idx="1">
                  <c:v>5.9099999999999903E-2</c:v>
                </c:pt>
                <c:pt idx="2">
                  <c:v>6.0299999999999999E-2</c:v>
                </c:pt>
                <c:pt idx="3">
                  <c:v>5.7899999999999903E-2</c:v>
                </c:pt>
                <c:pt idx="4">
                  <c:v>5.8400000000000001E-2</c:v>
                </c:pt>
                <c:pt idx="5">
                  <c:v>5.1400000000000001E-2</c:v>
                </c:pt>
                <c:pt idx="6">
                  <c:v>5.4199999999999998E-2</c:v>
                </c:pt>
                <c:pt idx="7">
                  <c:v>6.16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790-4F41-8D73-627364308E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873984"/>
        <c:axId val="42876288"/>
      </c:barChart>
      <c:catAx>
        <c:axId val="428739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2876288"/>
        <c:crosses val="autoZero"/>
        <c:auto val="1"/>
        <c:lblAlgn val="ctr"/>
        <c:lblOffset val="100"/>
        <c:noMultiLvlLbl val="0"/>
      </c:catAx>
      <c:valAx>
        <c:axId val="42876288"/>
        <c:scaling>
          <c:orientation val="minMax"/>
          <c:max val="3.5"/>
        </c:scaling>
        <c:delete val="0"/>
        <c:axPos val="l"/>
        <c:majorGridlines/>
        <c:numFmt formatCode="0.000" sourceLinked="1"/>
        <c:majorTickMark val="out"/>
        <c:minorTickMark val="none"/>
        <c:tickLblPos val="nextTo"/>
        <c:crossAx val="428739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9358515327093551"/>
          <c:y val="0.31146358267716534"/>
          <c:w val="0.30641484672906455"/>
          <c:h val="0.37707283464566926"/>
        </c:manualLayout>
      </c:layout>
      <c:overlay val="0"/>
    </c:legend>
    <c:plotVisOnly val="1"/>
    <c:dispBlanksAs val="gap"/>
    <c:showDLblsOverMax val="0"/>
  </c:chart>
  <c:spPr>
    <a:ln>
      <a:solidFill>
        <a:srgbClr val="000000">
          <a:alpha val="96000"/>
        </a:srgbClr>
      </a:solidFill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9378</cdr:x>
      <cdr:y>0.01039</cdr:y>
    </cdr:from>
    <cdr:to>
      <cdr:x>0.66369</cdr:x>
      <cdr:y>0.1110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590328" y="31680"/>
          <a:ext cx="1090063" cy="3069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400" dirty="0"/>
            <a:t>RA_CP ELISA</a:t>
          </a:r>
          <a:endParaRPr lang="zh-CN" altLang="en-US" sz="1400" dirty="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7-24T06:52:00Z</dcterms:created>
  <dcterms:modified xsi:type="dcterms:W3CDTF">2021-07-24T07:05:00Z</dcterms:modified>
</cp:coreProperties>
</file>